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9E290" w14:textId="1D99563E" w:rsidR="002E2C7F" w:rsidRPr="0005540B" w:rsidRDefault="002E2C7F" w:rsidP="002E2C7F">
      <w:r>
        <w:t>S</w:t>
      </w:r>
      <w:r>
        <w:t>3</w:t>
      </w:r>
      <w:r>
        <w:t xml:space="preserve"> Table</w:t>
      </w:r>
      <w:r w:rsidRPr="0005540B">
        <w:t xml:space="preserve">. Taxa extracted from concession titles (N = 215). All concession titles report both a common name and a scientific name except for those that are marked in bold, which report only a common name. The total number of unique taxa (i.e., excluding duplicate scientific names or genera (e.g., </w:t>
      </w:r>
      <w:r w:rsidRPr="0005540B">
        <w:rPr>
          <w:i/>
        </w:rPr>
        <w:t>Panulirus spp.</w:t>
      </w:r>
      <w:r w:rsidRPr="0005540B">
        <w:t>) when species are listed (</w:t>
      </w:r>
      <w:r w:rsidRPr="0005540B">
        <w:rPr>
          <w:i/>
        </w:rPr>
        <w:t>Panulirus argus, Panulirus gracilis, Panulirus inflatus, Panulirus interruptus</w:t>
      </w:r>
      <w:r w:rsidRPr="0005540B">
        <w:t>) for which concessions have been issued is 26. Taxa in grey were not counted towards unique taxa.</w:t>
      </w:r>
    </w:p>
    <w:p w14:paraId="74A57185" w14:textId="77777777" w:rsidR="002E2C7F" w:rsidRPr="0005540B" w:rsidRDefault="002E2C7F" w:rsidP="002E2C7F"/>
    <w:tbl>
      <w:tblPr>
        <w:tblW w:w="9585" w:type="dxa"/>
        <w:tblInd w:w="-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2085"/>
        <w:gridCol w:w="2955"/>
        <w:gridCol w:w="1350"/>
        <w:gridCol w:w="1335"/>
      </w:tblGrid>
      <w:tr w:rsidR="002E2C7F" w:rsidRPr="0005540B" w14:paraId="2C655569" w14:textId="77777777" w:rsidTr="00395329">
        <w:trPr>
          <w:trHeight w:val="82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00F8E6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Common name (Spanish)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595383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Common name (English)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E5BF21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sdt>
              <w:sdtPr>
                <w:tag w:val="goog_rdk_27"/>
                <w:id w:val="-1108353655"/>
              </w:sdtPr>
              <w:sdtContent/>
            </w:sdt>
            <w:r w:rsidRPr="0005540B">
              <w:rPr>
                <w:b/>
                <w:sz w:val="20"/>
                <w:szCs w:val="20"/>
              </w:rPr>
              <w:t>Scientific nam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E21619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Mobilit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76B75D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Number of concessions</w:t>
            </w:r>
          </w:p>
        </w:tc>
      </w:tr>
      <w:tr w:rsidR="002E2C7F" w:rsidRPr="0005540B" w14:paraId="6B272160" w14:textId="77777777" w:rsidTr="00395329">
        <w:trPr>
          <w:trHeight w:val="82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8A62E7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scama estuarina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0115E1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stuarine finfish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B12A09" w14:textId="77777777" w:rsidR="002E2C7F" w:rsidRPr="0005540B" w:rsidRDefault="002E2C7F" w:rsidP="00395329">
            <w:pPr>
              <w:widowControl w:val="0"/>
              <w:rPr>
                <w:b/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Actinopterygii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A6782E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demersal, reef-associated, pelagic;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5D5F8A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14</w:t>
            </w:r>
          </w:p>
        </w:tc>
      </w:tr>
      <w:tr w:rsidR="002E2C7F" w:rsidRPr="0005540B" w14:paraId="539435ED" w14:textId="77777777" w:rsidTr="00395329">
        <w:trPr>
          <w:trHeight w:val="82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383D9C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Escama general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A06C81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Finfish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6F5ABE" w14:textId="77777777" w:rsidR="002E2C7F" w:rsidRPr="0005540B" w:rsidRDefault="002E2C7F" w:rsidP="00395329">
            <w:pPr>
              <w:widowControl w:val="0"/>
              <w:rPr>
                <w:b/>
                <w:color w:val="B7B7B7"/>
                <w:sz w:val="20"/>
                <w:szCs w:val="20"/>
              </w:rPr>
            </w:pPr>
            <w:r w:rsidRPr="0005540B">
              <w:rPr>
                <w:b/>
                <w:color w:val="B7B7B7"/>
                <w:sz w:val="20"/>
                <w:szCs w:val="20"/>
              </w:rPr>
              <w:t>Actinopterygii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F9089C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demersal, reef-associated, pelagic;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CC1D7F" w14:textId="77777777" w:rsidR="002E2C7F" w:rsidRPr="0005540B" w:rsidRDefault="002E2C7F" w:rsidP="00395329">
            <w:pPr>
              <w:widowControl w:val="0"/>
              <w:jc w:val="center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5</w:t>
            </w:r>
          </w:p>
        </w:tc>
      </w:tr>
      <w:tr w:rsidR="002E2C7F" w:rsidRPr="0005540B" w14:paraId="56077D81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E5A60D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lmeja pata de mula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204293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ustulose ark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A6D300" w14:textId="77777777" w:rsidR="002E2C7F" w:rsidRPr="0005540B" w:rsidRDefault="002E2C7F" w:rsidP="00395329">
            <w:pPr>
              <w:widowControl w:val="0"/>
              <w:rPr>
                <w:b/>
                <w:i/>
                <w:sz w:val="20"/>
                <w:szCs w:val="20"/>
              </w:rPr>
            </w:pPr>
            <w:r w:rsidRPr="0005540B">
              <w:rPr>
                <w:b/>
                <w:i/>
                <w:sz w:val="20"/>
                <w:szCs w:val="20"/>
              </w:rPr>
              <w:t>Anadara sp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F9796D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hic sess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B3F695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</w:t>
            </w:r>
          </w:p>
        </w:tc>
      </w:tr>
      <w:tr w:rsidR="002E2C7F" w:rsidRPr="0005540B" w14:paraId="417C55A8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66B3B9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lmeja catarina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09B5B3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tarina scallop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8C404F" w14:textId="77777777" w:rsidR="002E2C7F" w:rsidRPr="0005540B" w:rsidRDefault="002E2C7F" w:rsidP="00395329">
            <w:pPr>
              <w:widowControl w:val="0"/>
              <w:rPr>
                <w:b/>
                <w:i/>
                <w:sz w:val="20"/>
                <w:szCs w:val="20"/>
              </w:rPr>
            </w:pPr>
            <w:r w:rsidRPr="0005540B">
              <w:rPr>
                <w:b/>
                <w:i/>
                <w:sz w:val="20"/>
                <w:szCs w:val="20"/>
              </w:rPr>
              <w:t>Argopecten circulari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8BFDF4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hic sess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9A38A9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1</w:t>
            </w:r>
          </w:p>
        </w:tc>
      </w:tr>
      <w:tr w:rsidR="002E2C7F" w:rsidRPr="0005540B" w14:paraId="78F02906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EED297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ngrej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11CC6A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rab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DBC504" w14:textId="77777777" w:rsidR="002E2C7F" w:rsidRPr="0005540B" w:rsidRDefault="002E2C7F" w:rsidP="00395329">
            <w:pPr>
              <w:widowControl w:val="0"/>
              <w:rPr>
                <w:b/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Brachyur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22015F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9B67F7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3</w:t>
            </w:r>
          </w:p>
        </w:tc>
      </w:tr>
      <w:tr w:rsidR="002E2C7F" w:rsidRPr="0005540B" w14:paraId="5F9B94D8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62B129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Jaiba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332D9D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wimming crab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69B0F6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Callinectes sp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B68770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76A4C3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6</w:t>
            </w:r>
          </w:p>
        </w:tc>
      </w:tr>
      <w:tr w:rsidR="002E2C7F" w:rsidRPr="0005540B" w14:paraId="4FDB5AAE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AA11A9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ngrejo azul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746F84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lue crab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E6DCD1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Cardisoma guanhumi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B20ACE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554240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</w:t>
            </w:r>
          </w:p>
        </w:tc>
      </w:tr>
      <w:tr w:rsidR="002E2C7F" w:rsidRPr="0005540B" w14:paraId="6B75CBAA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329F5A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Ostion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1806E1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Oyster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CCAEA4" w14:textId="77777777" w:rsidR="002E2C7F" w:rsidRPr="0005540B" w:rsidRDefault="002E2C7F" w:rsidP="00395329">
            <w:pPr>
              <w:widowControl w:val="0"/>
              <w:rPr>
                <w:b/>
                <w:i/>
                <w:color w:val="B7B7B7"/>
                <w:sz w:val="20"/>
                <w:szCs w:val="20"/>
              </w:rPr>
            </w:pPr>
            <w:r w:rsidRPr="0005540B">
              <w:rPr>
                <w:b/>
                <w:i/>
                <w:color w:val="B7B7B7"/>
                <w:sz w:val="20"/>
                <w:szCs w:val="20"/>
              </w:rPr>
              <w:t>Crassostrea sp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54BFAB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benthic sess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49C0CA" w14:textId="77777777" w:rsidR="002E2C7F" w:rsidRPr="0005540B" w:rsidRDefault="002E2C7F" w:rsidP="00395329">
            <w:pPr>
              <w:widowControl w:val="0"/>
              <w:jc w:val="center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1</w:t>
            </w:r>
          </w:p>
        </w:tc>
      </w:tr>
      <w:tr w:rsidR="002E2C7F" w:rsidRPr="0005540B" w14:paraId="5ECA13DE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132123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Ostion de roca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EAF03D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Rock oyster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0F3AA9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Crassostrea iridescen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4A51D1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hic sess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319265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3</w:t>
            </w:r>
          </w:p>
        </w:tc>
      </w:tr>
      <w:tr w:rsidR="002E2C7F" w:rsidRPr="0005540B" w14:paraId="6BF1C705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690A10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Ostion american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B3B632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astern oyster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61605A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Crassostrea virginic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A1B69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hic sess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BA6642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8</w:t>
            </w:r>
          </w:p>
        </w:tc>
      </w:tr>
      <w:tr w:rsidR="002E2C7F" w:rsidRPr="0005540B" w14:paraId="63B06482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6CEAE0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Algas marinas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7B681F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Marine algae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563172" w14:textId="77777777" w:rsidR="002E2C7F" w:rsidRPr="0005540B" w:rsidRDefault="002E2C7F" w:rsidP="00395329">
            <w:pPr>
              <w:widowControl w:val="0"/>
              <w:rPr>
                <w:i/>
                <w:color w:val="B7B7B7"/>
                <w:sz w:val="20"/>
                <w:szCs w:val="20"/>
              </w:rPr>
            </w:pPr>
            <w:r w:rsidRPr="0005540B">
              <w:rPr>
                <w:i/>
                <w:color w:val="B7B7B7"/>
                <w:sz w:val="20"/>
                <w:szCs w:val="20"/>
              </w:rPr>
              <w:t>Gelidium sp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B3C77E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benthic sess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F907E2" w14:textId="77777777" w:rsidR="002E2C7F" w:rsidRPr="0005540B" w:rsidRDefault="002E2C7F" w:rsidP="00395329">
            <w:pPr>
              <w:widowControl w:val="0"/>
              <w:jc w:val="center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1</w:t>
            </w:r>
          </w:p>
        </w:tc>
      </w:tr>
      <w:tr w:rsidR="002E2C7F" w:rsidRPr="0005540B" w14:paraId="3E07F053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0CAF4A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argazo roj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AD581D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Red algae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1A2D26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Gelidium robustu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42DD39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hic sess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2DCC6A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4</w:t>
            </w:r>
          </w:p>
        </w:tc>
      </w:tr>
      <w:tr w:rsidR="002E2C7F" w:rsidRPr="0005540B" w14:paraId="0EF2ED46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9B76B2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Abulon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55CA2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Abalone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5FA81D" w14:textId="77777777" w:rsidR="002E2C7F" w:rsidRPr="0005540B" w:rsidRDefault="002E2C7F" w:rsidP="00395329">
            <w:pPr>
              <w:widowControl w:val="0"/>
              <w:rPr>
                <w:i/>
                <w:color w:val="B7B7B7"/>
                <w:sz w:val="20"/>
                <w:szCs w:val="20"/>
              </w:rPr>
            </w:pPr>
            <w:r w:rsidRPr="0005540B">
              <w:rPr>
                <w:i/>
                <w:color w:val="B7B7B7"/>
                <w:sz w:val="20"/>
                <w:szCs w:val="20"/>
              </w:rPr>
              <w:t>Haliotis sp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C144A4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7314D4" w14:textId="77777777" w:rsidR="002E2C7F" w:rsidRPr="0005540B" w:rsidRDefault="002E2C7F" w:rsidP="00395329">
            <w:pPr>
              <w:widowControl w:val="0"/>
              <w:jc w:val="center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9</w:t>
            </w:r>
          </w:p>
        </w:tc>
      </w:tr>
      <w:tr w:rsidR="002E2C7F" w:rsidRPr="0005540B" w14:paraId="2DEE34EB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854B42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bulon amarill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A4D8A0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ink abalone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174E0F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Haliotis corrugat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1A90C7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3121E6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</w:t>
            </w:r>
          </w:p>
        </w:tc>
      </w:tr>
      <w:tr w:rsidR="002E2C7F" w:rsidRPr="0005540B" w14:paraId="06B48B99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70F656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bulon azul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A70859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Green abalone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F826A1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Haliotis flugen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EEE8B3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61D852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</w:t>
            </w:r>
          </w:p>
        </w:tc>
      </w:tr>
      <w:tr w:rsidR="002E2C7F" w:rsidRPr="0005540B" w14:paraId="553569EA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5C1CD6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pino de mar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CB16B0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ea cucumber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32025B" w14:textId="77777777" w:rsidR="002E2C7F" w:rsidRPr="0005540B" w:rsidRDefault="002E2C7F" w:rsidP="00395329">
            <w:pPr>
              <w:widowControl w:val="0"/>
              <w:rPr>
                <w:b/>
                <w:i/>
                <w:sz w:val="20"/>
                <w:szCs w:val="20"/>
              </w:rPr>
            </w:pPr>
            <w:r w:rsidRPr="0005540B">
              <w:rPr>
                <w:b/>
                <w:i/>
                <w:sz w:val="20"/>
                <w:szCs w:val="20"/>
              </w:rPr>
              <w:t>Isostichopus sp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911B2D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CC5713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3</w:t>
            </w:r>
          </w:p>
        </w:tc>
      </w:tr>
      <w:tr w:rsidR="002E2C7F" w:rsidRPr="0005540B" w14:paraId="62AE8A14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2D1311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maron azul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4163F1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acific blue shrimp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A3FC9F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Litopenaeus stylirostri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1F6B6E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69249E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8</w:t>
            </w:r>
          </w:p>
        </w:tc>
      </w:tr>
      <w:tr w:rsidR="002E2C7F" w:rsidRPr="0005540B" w14:paraId="5622DDD5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F40272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Acamaya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0EBFCF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River shrimp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E12D5D" w14:textId="77777777" w:rsidR="002E2C7F" w:rsidRPr="0005540B" w:rsidRDefault="002E2C7F" w:rsidP="00395329">
            <w:pPr>
              <w:widowControl w:val="0"/>
              <w:rPr>
                <w:i/>
                <w:color w:val="B7B7B7"/>
                <w:sz w:val="20"/>
                <w:szCs w:val="20"/>
              </w:rPr>
            </w:pPr>
            <w:r w:rsidRPr="0005540B">
              <w:rPr>
                <w:i/>
                <w:color w:val="B7B7B7"/>
                <w:sz w:val="20"/>
                <w:szCs w:val="20"/>
              </w:rPr>
              <w:t>Macrobrachium sp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95EF00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FE9EE7" w14:textId="77777777" w:rsidR="002E2C7F" w:rsidRPr="0005540B" w:rsidRDefault="002E2C7F" w:rsidP="00395329">
            <w:pPr>
              <w:widowControl w:val="0"/>
              <w:jc w:val="center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2</w:t>
            </w:r>
          </w:p>
        </w:tc>
      </w:tr>
      <w:tr w:rsidR="002E2C7F" w:rsidRPr="0005540B" w14:paraId="32471059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A50D06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Langostin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F14E15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Freshwater shrimp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4D7098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Macrobrachium carcin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E53F73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BFFC82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1</w:t>
            </w:r>
          </w:p>
        </w:tc>
      </w:tr>
      <w:tr w:rsidR="002E2C7F" w:rsidRPr="0005540B" w14:paraId="1D025A55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4AE964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racol panocha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E890F9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Wavy turban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0E6CCE" w14:textId="77777777" w:rsidR="002E2C7F" w:rsidRPr="0005540B" w:rsidRDefault="002E2C7F" w:rsidP="00395329">
            <w:pPr>
              <w:widowControl w:val="0"/>
              <w:rPr>
                <w:b/>
                <w:i/>
                <w:sz w:val="20"/>
                <w:szCs w:val="20"/>
              </w:rPr>
            </w:pPr>
            <w:r w:rsidRPr="0005540B">
              <w:rPr>
                <w:b/>
                <w:i/>
                <w:sz w:val="20"/>
                <w:szCs w:val="20"/>
              </w:rPr>
              <w:t>Megastraea undos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711E8F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AE3A61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6</w:t>
            </w:r>
          </w:p>
        </w:tc>
      </w:tr>
      <w:tr w:rsidR="002E2C7F" w:rsidRPr="0005540B" w14:paraId="1FA4C00F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50201A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racol burr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EC929C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acific crown conch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C14C9B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Melongena patul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A4994C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99BAEC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1</w:t>
            </w:r>
          </w:p>
        </w:tc>
      </w:tr>
      <w:tr w:rsidR="002E2C7F" w:rsidRPr="0005540B" w14:paraId="74C5D3FB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68CE80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ulp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C6D02D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Octopus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2D39B9" w14:textId="77777777" w:rsidR="002E2C7F" w:rsidRPr="0005540B" w:rsidRDefault="002E2C7F" w:rsidP="00395329">
            <w:pPr>
              <w:widowControl w:val="0"/>
              <w:rPr>
                <w:b/>
                <w:i/>
                <w:sz w:val="20"/>
                <w:szCs w:val="20"/>
              </w:rPr>
            </w:pPr>
            <w:r w:rsidRPr="0005540B">
              <w:rPr>
                <w:b/>
                <w:i/>
                <w:sz w:val="20"/>
                <w:szCs w:val="20"/>
              </w:rPr>
              <w:t>Octopus sp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0C2CD9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2154FB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</w:t>
            </w:r>
          </w:p>
        </w:tc>
      </w:tr>
      <w:tr w:rsidR="002E2C7F" w:rsidRPr="0005540B" w14:paraId="2AA132BB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624A3A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Langosta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C691A0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Lobster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CD78F2" w14:textId="77777777" w:rsidR="002E2C7F" w:rsidRPr="0005540B" w:rsidRDefault="002E2C7F" w:rsidP="00395329">
            <w:pPr>
              <w:widowControl w:val="0"/>
              <w:rPr>
                <w:i/>
                <w:color w:val="B7B7B7"/>
                <w:sz w:val="20"/>
                <w:szCs w:val="20"/>
              </w:rPr>
            </w:pPr>
            <w:r w:rsidRPr="0005540B">
              <w:rPr>
                <w:i/>
                <w:color w:val="B7B7B7"/>
                <w:sz w:val="20"/>
                <w:szCs w:val="20"/>
              </w:rPr>
              <w:t>Panulirus sp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A5C33F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3FE782" w14:textId="77777777" w:rsidR="002E2C7F" w:rsidRPr="0005540B" w:rsidRDefault="002E2C7F" w:rsidP="00395329">
            <w:pPr>
              <w:widowControl w:val="0"/>
              <w:jc w:val="center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6</w:t>
            </w:r>
          </w:p>
        </w:tc>
      </w:tr>
      <w:tr w:rsidR="002E2C7F" w:rsidRPr="0005540B" w14:paraId="6CA9BAB0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240BE0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Langosta del Caribe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E83EFB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ribbean spiny lobster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C4FC46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Panulirus arg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0EE225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0681AE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13</w:t>
            </w:r>
          </w:p>
        </w:tc>
      </w:tr>
      <w:tr w:rsidR="002E2C7F" w:rsidRPr="0005540B" w14:paraId="08564B39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6BE0E8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Langosta verde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9FFE92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Green spiny lobster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F5FC29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Panulirus gracilis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D7718F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2C4B6C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1</w:t>
            </w:r>
          </w:p>
        </w:tc>
      </w:tr>
      <w:tr w:rsidR="002E2C7F" w:rsidRPr="0005540B" w14:paraId="616258CA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908D24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Langosta azul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38A33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lue spiny lobster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59A490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Panulirus inflat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0B0095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22068F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4</w:t>
            </w:r>
          </w:p>
        </w:tc>
      </w:tr>
      <w:tr w:rsidR="002E2C7F" w:rsidRPr="0005540B" w14:paraId="47B82D32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F52A1B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Langosta roja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5D16CB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lifornia spiny lobster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01A13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Panulirus interrupt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352ACF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B83438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4</w:t>
            </w:r>
          </w:p>
        </w:tc>
      </w:tr>
      <w:tr w:rsidR="002E2C7F" w:rsidRPr="0005540B" w14:paraId="2BE9E58B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AAC3BB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Camaron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23E4B4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Shrimp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09AC53" w14:textId="77777777" w:rsidR="002E2C7F" w:rsidRPr="0005540B" w:rsidRDefault="002E2C7F" w:rsidP="00395329">
            <w:pPr>
              <w:widowControl w:val="0"/>
              <w:rPr>
                <w:i/>
                <w:color w:val="B7B7B7"/>
                <w:sz w:val="20"/>
                <w:szCs w:val="20"/>
              </w:rPr>
            </w:pPr>
            <w:r w:rsidRPr="0005540B">
              <w:rPr>
                <w:i/>
                <w:color w:val="B7B7B7"/>
                <w:sz w:val="20"/>
                <w:szCs w:val="20"/>
              </w:rPr>
              <w:t>Penaeus sp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24CB4F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9889C4" w14:textId="77777777" w:rsidR="002E2C7F" w:rsidRPr="0005540B" w:rsidRDefault="002E2C7F" w:rsidP="00395329">
            <w:pPr>
              <w:widowControl w:val="0"/>
              <w:jc w:val="center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12</w:t>
            </w:r>
          </w:p>
        </w:tc>
      </w:tr>
      <w:tr w:rsidR="002E2C7F" w:rsidRPr="0005540B" w14:paraId="0A91BEB5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17C7F5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Camaron de ester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5EE043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Estuarine shrimp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CE5783" w14:textId="77777777" w:rsidR="002E2C7F" w:rsidRPr="0005540B" w:rsidRDefault="002E2C7F" w:rsidP="00395329">
            <w:pPr>
              <w:widowControl w:val="0"/>
              <w:rPr>
                <w:i/>
                <w:color w:val="B7B7B7"/>
                <w:sz w:val="20"/>
                <w:szCs w:val="20"/>
              </w:rPr>
            </w:pPr>
            <w:r w:rsidRPr="0005540B">
              <w:rPr>
                <w:i/>
                <w:color w:val="B7B7B7"/>
                <w:sz w:val="20"/>
                <w:szCs w:val="20"/>
              </w:rPr>
              <w:t>Penaeus spp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000917" w14:textId="77777777" w:rsidR="002E2C7F" w:rsidRPr="0005540B" w:rsidRDefault="002E2C7F" w:rsidP="00395329">
            <w:pPr>
              <w:widowControl w:val="0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69A2A7" w14:textId="77777777" w:rsidR="002E2C7F" w:rsidRPr="0005540B" w:rsidRDefault="002E2C7F" w:rsidP="00395329">
            <w:pPr>
              <w:widowControl w:val="0"/>
              <w:jc w:val="center"/>
              <w:rPr>
                <w:color w:val="B7B7B7"/>
                <w:sz w:val="20"/>
                <w:szCs w:val="20"/>
              </w:rPr>
            </w:pPr>
            <w:r w:rsidRPr="0005540B">
              <w:rPr>
                <w:color w:val="B7B7B7"/>
                <w:sz w:val="20"/>
                <w:szCs w:val="20"/>
              </w:rPr>
              <w:t>144</w:t>
            </w:r>
          </w:p>
        </w:tc>
      </w:tr>
      <w:tr w:rsidR="002E2C7F" w:rsidRPr="0005540B" w14:paraId="05AEC777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4DD7A9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maron cafe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5720D3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rown shrimp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92FB7E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Penaeus aztec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C6FD7F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F7BA31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9</w:t>
            </w:r>
          </w:p>
        </w:tc>
      </w:tr>
      <w:tr w:rsidR="002E2C7F" w:rsidRPr="0005540B" w14:paraId="00761509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26D5A8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maron blanc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DF550F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acific white shrimp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CF2826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Penaeus vannamei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43EB7C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ADB7F0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8</w:t>
            </w:r>
          </w:p>
        </w:tc>
      </w:tr>
      <w:tr w:rsidR="002E2C7F" w:rsidRPr="0005540B" w14:paraId="14882E52" w14:textId="77777777" w:rsidTr="00395329">
        <w:trPr>
          <w:trHeight w:val="16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119924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lastRenderedPageBreak/>
              <w:t>Erizo roj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2CE49F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Red sea urchin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4B79BC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Strongylocentrotus franciscan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89F031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D09245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</w:t>
            </w:r>
          </w:p>
        </w:tc>
      </w:tr>
      <w:tr w:rsidR="002E2C7F" w:rsidRPr="0005540B" w14:paraId="11EA0ED4" w14:textId="77777777" w:rsidTr="00395329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65BDAE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rizo morad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2A9767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acific purple sea urchin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FF0010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Strongylocentrotus pupurat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B2681C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ic mob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50F594" w14:textId="77777777" w:rsidR="002E2C7F" w:rsidRPr="0005540B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</w:t>
            </w:r>
          </w:p>
        </w:tc>
      </w:tr>
      <w:tr w:rsidR="002E2C7F" w14:paraId="76F2DC04" w14:textId="77777777" w:rsidTr="00395329">
        <w:trPr>
          <w:trHeight w:val="31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47893F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lmeja pismo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69127F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ismo clam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F77F74" w14:textId="77777777" w:rsidR="002E2C7F" w:rsidRPr="0005540B" w:rsidRDefault="002E2C7F" w:rsidP="00395329">
            <w:pPr>
              <w:widowControl w:val="0"/>
              <w:rPr>
                <w:i/>
                <w:sz w:val="20"/>
                <w:szCs w:val="20"/>
              </w:rPr>
            </w:pPr>
            <w:r w:rsidRPr="0005540B">
              <w:rPr>
                <w:i/>
                <w:sz w:val="20"/>
                <w:szCs w:val="20"/>
              </w:rPr>
              <w:t>Tlvela stuitoru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E185DD" w14:textId="77777777" w:rsidR="002E2C7F" w:rsidRPr="0005540B" w:rsidRDefault="002E2C7F" w:rsidP="00395329">
            <w:pPr>
              <w:widowControl w:val="0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thic sessil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D971E2" w14:textId="77777777" w:rsidR="002E2C7F" w:rsidRDefault="002E2C7F" w:rsidP="00395329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5</w:t>
            </w:r>
          </w:p>
        </w:tc>
      </w:tr>
    </w:tbl>
    <w:p w14:paraId="5DEF7B77" w14:textId="77777777" w:rsidR="002E2C7F" w:rsidRDefault="002E2C7F" w:rsidP="002E2C7F"/>
    <w:p w14:paraId="4760615E" w14:textId="77777777" w:rsidR="002E2C7F" w:rsidRDefault="002E2C7F" w:rsidP="002E2C7F"/>
    <w:p w14:paraId="65654D2A" w14:textId="77777777" w:rsidR="00DA69ED" w:rsidRDefault="00DA69ED"/>
    <w:sectPr w:rsidR="00DA69ED" w:rsidSect="00D71142"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C7F"/>
    <w:rsid w:val="00276387"/>
    <w:rsid w:val="002E2C7F"/>
    <w:rsid w:val="00407FA9"/>
    <w:rsid w:val="00DA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3C58E"/>
  <w15:chartTrackingRefBased/>
  <w15:docId w15:val="{874126E5-175D-B148-BE34-C511AF39F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C7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2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ndira Aceves Bueno, Ph.D.</dc:creator>
  <cp:keywords/>
  <dc:description/>
  <cp:lastModifiedBy>Erendira Aceves Bueno, Ph.D.</cp:lastModifiedBy>
  <cp:revision>1</cp:revision>
  <dcterms:created xsi:type="dcterms:W3CDTF">2023-05-25T20:23:00Z</dcterms:created>
  <dcterms:modified xsi:type="dcterms:W3CDTF">2023-05-25T20:24:00Z</dcterms:modified>
</cp:coreProperties>
</file>